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Method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e searched databases on June 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>, 20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, using the following strategies: 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ubMed</w:t>
      </w:r>
    </w:p>
    <w:tbl>
      <w:tblPr>
        <w:tblStyle w:val="2"/>
        <w:tblW w:w="216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1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2" w:colFirst="0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 AND #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 OR #10 OR #11 OR #12 OR #13 OR #14 OR #15 OR #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orming growth factor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ecrosis factor-alpha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s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s[MeSH Terms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 OR #3 OR #4 OR #5 OR #6 OR #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N-methyl-d-aspartate receptor antibody encephaliti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MDA receptor encephaliti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methyl-d-aspartate antibody encephaliti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 NMDAR Encephaliti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–N-methyl-d-aspartate receptor encephaliti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 NMDA Receptor Encephalitis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N-Methyl-D-Aspartate Receptor Encephalitis[MeSH Terms]</w:t>
            </w:r>
          </w:p>
        </w:tc>
      </w:tr>
      <w:bookmarkEnd w:id="0"/>
    </w:tbl>
    <w:p>
      <w:pPr>
        <w:spacing w:after="0" w:line="360" w:lineRule="auto"/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spacing w:after="0" w:line="360" w:lineRule="auto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chrane Library</w:t>
      </w:r>
    </w:p>
    <w:tbl>
      <w:tblPr>
        <w:tblStyle w:val="2"/>
        <w:tblW w:w="379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5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OLE_LINK1" w:colFirst="0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h descriptor: [Anti-N-Methyl-D-Aspartate Receptor Encephalitis] explode all tre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Anti NMDA Receptor Encephalitis):ti,ab,k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anti-N-methyl-d-aspartate receptor antibody encephalitis):ti,ab,k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Anti NMDAR Encephalitis):ti,ab,k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N-methyl-d-aspartate  encephalitis):ti,ab,k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NMDA receptor encephalitis):ti,ab,k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#1 OR #2 OR #3 OR #4 OR #5 OR #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cytokine):ti,ab,k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interleukin):ti,ab,k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interferon):ti,ab,k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tumor necrosis factor-alpha):ti,ab,k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transforming growth factor):ti,ab,k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chemokine):ti,ab,kw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#8 OR #9 OR #10 OR #11 OR #12 OR #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 AND #14</w:t>
            </w:r>
          </w:p>
        </w:tc>
      </w:tr>
      <w:bookmarkEnd w:id="1"/>
    </w:tbl>
    <w:p>
      <w:pPr>
        <w:spacing w:after="0" w:line="360" w:lineRule="auto"/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spacing w:after="0" w:line="360" w:lineRule="auto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mbase</w:t>
      </w:r>
    </w:p>
    <w:tbl>
      <w:tblPr>
        <w:tblStyle w:val="2"/>
        <w:tblW w:w="855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79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 AND #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 OR #9 OR #10 OR #11 OR #12 OR #13 OR #14 OR #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orming growth fact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ecrosis factor-alph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k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/ex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hemok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’</w:t>
            </w:r>
            <w:bookmarkStart w:id="2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/exp</w:t>
            </w:r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3" w:name="OLE_LINK4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 OR #3 OR #4 OR #5 OR #6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mda receptor encephalit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bookmarkStart w:id="4" w:name="OLE_LINK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ab,ti</w:t>
            </w:r>
            <w:bookmarkEnd w:id="4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-methyl-d-aspartate antibody encephalit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ti nmdar encephalit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ti-n-methyl-d-aspartate receptor encephalitis</w:t>
            </w:r>
            <w:bookmarkStart w:id="5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ab,ti</w:t>
            </w:r>
            <w:bookmarkEnd w:id="5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‘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ti-n-methyl-d-aspartate receptor antibody encephalit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 nmda receptor encephalitis’/exp</w:t>
            </w:r>
          </w:p>
        </w:tc>
      </w:tr>
    </w:tbl>
    <w:p>
      <w:pPr>
        <w:spacing w:after="0" w:line="360" w:lineRule="auto"/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6" w:name="_GoBack"/>
      <w:bookmarkEnd w:id="6"/>
      <w:r>
        <w:rPr>
          <w:rFonts w:hint="default" w:ascii="Times New Roman" w:hAnsi="Times New Roman" w:cs="Times New Roman"/>
          <w:sz w:val="24"/>
          <w:szCs w:val="24"/>
        </w:rPr>
        <w:t>Web of Scienc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TS=(cytokine OR interleukin OR interferon OR Tumor Necrosis Factor-alpha OR Transforming growth fact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OR chemokine</w:t>
      </w:r>
      <w:r>
        <w:rPr>
          <w:rFonts w:hint="default" w:ascii="Times New Roman" w:hAnsi="Times New Roman" w:cs="Times New Roman"/>
          <w:sz w:val="24"/>
          <w:szCs w:val="24"/>
        </w:rPr>
        <w:t>) AND TS=(</w:t>
      </w:r>
      <w:r>
        <w:rPr>
          <w:rFonts w:hint="default" w:ascii="Times New Roman" w:hAnsi="Times New Roman" w:cs="Times New Roman"/>
        </w:rPr>
        <w:t>Anti NMDA Receptor Encephalitis</w:t>
      </w:r>
      <w:r>
        <w:rPr>
          <w:rFonts w:hint="default" w:ascii="Times New Roman" w:hAnsi="Times New Roman" w:cs="Times New Roman"/>
          <w:sz w:val="24"/>
          <w:szCs w:val="24"/>
        </w:rPr>
        <w:t> OR </w:t>
      </w:r>
      <w:r>
        <w:rPr>
          <w:rFonts w:hint="default" w:ascii="Times New Roman" w:hAnsi="Times New Roman" w:cs="Times New Roman"/>
        </w:rPr>
        <w:t>Anti-N-Methyl-D-Aspartate Receptor Encephalitis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</w:rPr>
        <w:t>Anti NMDAR Encephalitis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</w:rPr>
        <w:t>N-methyl-d-aspartate antibody encephalitis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</w:rPr>
        <w:t>NMDA receptor encephalitis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</w:rPr>
        <w:t>anti-N-methyl-d-aspartate receptor antibody encephalitis</w:t>
      </w:r>
      <w:r>
        <w:rPr>
          <w:rFonts w:hint="default" w:ascii="Times New Roman" w:hAnsi="Times New Roman" w:cs="Times New Roman"/>
          <w:sz w:val="24"/>
          <w:szCs w:val="24"/>
        </w:rPr>
        <w:t>) </w:t>
      </w:r>
    </w:p>
    <w:p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CwMLY0Njc3MTIwMjVR0lEKTi0uzszPAykwrAUAFRXZXiwAAAA="/>
    <w:docVar w:name="commondata" w:val="eyJoZGlkIjoiNWI1MDEyMmYxYzJhNDhiYTY2ZWRhNzZiMzRiYjk3M2EifQ=="/>
  </w:docVars>
  <w:rsids>
    <w:rsidRoot w:val="00C63852"/>
    <w:rsid w:val="00AF7AD6"/>
    <w:rsid w:val="00C63852"/>
    <w:rsid w:val="00C90CCB"/>
    <w:rsid w:val="04226733"/>
    <w:rsid w:val="1C871814"/>
    <w:rsid w:val="474A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30</Words>
  <Characters>2178</Characters>
  <Lines>5</Lines>
  <Paragraphs>1</Paragraphs>
  <TotalTime>1</TotalTime>
  <ScaleCrop>false</ScaleCrop>
  <LinksUpToDate>false</LinksUpToDate>
  <CharactersWithSpaces>238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1:05:00Z</dcterms:created>
  <dc:creator>Amen</dc:creator>
  <cp:lastModifiedBy>Jasmine</cp:lastModifiedBy>
  <dcterms:modified xsi:type="dcterms:W3CDTF">2022-08-23T06:37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79FE82FB44447E1958DF0250598AED2</vt:lpwstr>
  </property>
</Properties>
</file>